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3"/>
        <w:tblpPr w:leftFromText="180" w:rightFromText="180" w:tblpY="705"/>
        <w:tblW w:w="0" w:type="auto"/>
        <w:tblLook w:val="04A0" w:firstRow="1" w:lastRow="0" w:firstColumn="1" w:lastColumn="0" w:noHBand="0" w:noVBand="1"/>
      </w:tblPr>
      <w:tblGrid>
        <w:gridCol w:w="1510"/>
        <w:gridCol w:w="1251"/>
        <w:gridCol w:w="1253"/>
        <w:gridCol w:w="1253"/>
        <w:gridCol w:w="1266"/>
        <w:gridCol w:w="1253"/>
        <w:gridCol w:w="1236"/>
        <w:gridCol w:w="1232"/>
        <w:gridCol w:w="1232"/>
        <w:gridCol w:w="1268"/>
        <w:gridCol w:w="1204"/>
      </w:tblGrid>
      <w:tr w:rsidR="00D56FD3" w14:paraId="1B1DC678" w14:textId="1AD70AFF" w:rsidTr="00D56F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4" w:type="dxa"/>
            <w:gridSpan w:val="10"/>
          </w:tcPr>
          <w:p w14:paraId="05BBB8A7" w14:textId="23F4DB25" w:rsidR="00D56FD3" w:rsidRDefault="00F924A4" w:rsidP="002B0CFF">
            <w:pPr>
              <w:jc w:val="center"/>
            </w:pPr>
            <w:r>
              <w:t xml:space="preserve">Table 2. </w:t>
            </w:r>
            <w:r w:rsidR="00D70643">
              <w:t xml:space="preserve">Johanna Briggs Institute </w:t>
            </w:r>
            <w:r w:rsidR="00D56FD3">
              <w:t>Critical Appraisal for Cross Sectional Studies</w:t>
            </w:r>
            <w:r w:rsidR="0030600A">
              <w:t xml:space="preserve"> </w:t>
            </w:r>
          </w:p>
        </w:tc>
        <w:tc>
          <w:tcPr>
            <w:tcW w:w="1204" w:type="dxa"/>
          </w:tcPr>
          <w:p w14:paraId="46CD94F4" w14:textId="77777777" w:rsidR="00D56FD3" w:rsidRDefault="00D56FD3" w:rsidP="002B0C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FD3" w:rsidRPr="002C2CE6" w14:paraId="180BAAB2" w14:textId="2ABB9818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053AB9B" w14:textId="72C9867A" w:rsidR="00D56FD3" w:rsidRPr="002C2CE6" w:rsidRDefault="00D56FD3" w:rsidP="002B0CFF">
            <w:pPr>
              <w:jc w:val="center"/>
            </w:pPr>
            <w:r w:rsidRPr="002C2CE6">
              <w:t>Author/Date</w:t>
            </w:r>
          </w:p>
        </w:tc>
        <w:tc>
          <w:tcPr>
            <w:tcW w:w="1251" w:type="dxa"/>
          </w:tcPr>
          <w:p w14:paraId="04EB3420" w14:textId="3838FACB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1</w:t>
            </w:r>
          </w:p>
        </w:tc>
        <w:tc>
          <w:tcPr>
            <w:tcW w:w="1253" w:type="dxa"/>
          </w:tcPr>
          <w:p w14:paraId="4E3B68CB" w14:textId="245297ED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2</w:t>
            </w:r>
          </w:p>
        </w:tc>
        <w:tc>
          <w:tcPr>
            <w:tcW w:w="1253" w:type="dxa"/>
          </w:tcPr>
          <w:p w14:paraId="5830244A" w14:textId="38AA4B83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3</w:t>
            </w:r>
          </w:p>
        </w:tc>
        <w:tc>
          <w:tcPr>
            <w:tcW w:w="1266" w:type="dxa"/>
          </w:tcPr>
          <w:p w14:paraId="49ECFDFA" w14:textId="4F885082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4</w:t>
            </w:r>
          </w:p>
        </w:tc>
        <w:tc>
          <w:tcPr>
            <w:tcW w:w="1253" w:type="dxa"/>
          </w:tcPr>
          <w:p w14:paraId="23D84A85" w14:textId="781FC4FE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5</w:t>
            </w:r>
          </w:p>
        </w:tc>
        <w:tc>
          <w:tcPr>
            <w:tcW w:w="1236" w:type="dxa"/>
          </w:tcPr>
          <w:p w14:paraId="3BAF9CF8" w14:textId="75D52D65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6</w:t>
            </w:r>
          </w:p>
        </w:tc>
        <w:tc>
          <w:tcPr>
            <w:tcW w:w="1232" w:type="dxa"/>
          </w:tcPr>
          <w:p w14:paraId="5B25A8F7" w14:textId="0E3B75E7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7</w:t>
            </w:r>
          </w:p>
        </w:tc>
        <w:tc>
          <w:tcPr>
            <w:tcW w:w="1232" w:type="dxa"/>
          </w:tcPr>
          <w:p w14:paraId="4ECFE186" w14:textId="1A26DC49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8</w:t>
            </w:r>
          </w:p>
        </w:tc>
        <w:tc>
          <w:tcPr>
            <w:tcW w:w="1268" w:type="dxa"/>
          </w:tcPr>
          <w:p w14:paraId="6E8A9F09" w14:textId="599FBA52" w:rsidR="00D56FD3" w:rsidRPr="002C2CE6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Total</w:t>
            </w:r>
          </w:p>
        </w:tc>
        <w:tc>
          <w:tcPr>
            <w:tcW w:w="1204" w:type="dxa"/>
          </w:tcPr>
          <w:p w14:paraId="79C6A2E9" w14:textId="25E16A34" w:rsidR="00D56FD3" w:rsidRPr="002C2CE6" w:rsidRDefault="00D13580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C2CE6">
              <w:rPr>
                <w:b/>
                <w:bCs/>
              </w:rPr>
              <w:t>Quality</w:t>
            </w:r>
          </w:p>
        </w:tc>
      </w:tr>
      <w:tr w:rsidR="00D56FD3" w14:paraId="0E97B0BB" w14:textId="63C353B6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2A0406A" w14:textId="61549C1C" w:rsidR="00D56FD3" w:rsidRDefault="00D56FD3" w:rsidP="002B0CFF">
            <w:pPr>
              <w:jc w:val="center"/>
            </w:pPr>
            <w:r>
              <w:t>Akizuki, Y, 2023</w:t>
            </w:r>
          </w:p>
        </w:tc>
        <w:tc>
          <w:tcPr>
            <w:tcW w:w="1251" w:type="dxa"/>
          </w:tcPr>
          <w:p w14:paraId="28D3DC81" w14:textId="7EA908FA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62BF0AF7" w14:textId="35CA6DB6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6149838" w14:textId="31DFA19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6F208B29" w14:textId="5236EA75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4E879689" w14:textId="6BC15FD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42A6DC50" w14:textId="451EAE1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165EBB09" w14:textId="28C73E2D" w:rsidR="00D56FD3" w:rsidRDefault="00D56FD3" w:rsidP="006D1C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4B3A172B" w14:textId="41D87AAC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52F908CF" w14:textId="5E0C50E6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</w:t>
            </w:r>
            <w:r w:rsidR="00677FB4">
              <w:t>7</w:t>
            </w:r>
          </w:p>
        </w:tc>
        <w:tc>
          <w:tcPr>
            <w:tcW w:w="1204" w:type="dxa"/>
          </w:tcPr>
          <w:p w14:paraId="576F46CE" w14:textId="16244EBD" w:rsidR="00D56FD3" w:rsidRDefault="006E1B2A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0C828EED" w14:textId="6C1F65FA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C639CD2" w14:textId="36CDF843" w:rsidR="00D56FD3" w:rsidRDefault="00D56FD3" w:rsidP="002B0CFF">
            <w:pPr>
              <w:jc w:val="center"/>
            </w:pPr>
            <w:proofErr w:type="spellStart"/>
            <w:r>
              <w:t>Ameade</w:t>
            </w:r>
            <w:proofErr w:type="spellEnd"/>
            <w:r>
              <w:t>, E, 2016</w:t>
            </w:r>
          </w:p>
        </w:tc>
        <w:tc>
          <w:tcPr>
            <w:tcW w:w="1251" w:type="dxa"/>
          </w:tcPr>
          <w:p w14:paraId="4484088B" w14:textId="7FA5D04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53" w:type="dxa"/>
          </w:tcPr>
          <w:p w14:paraId="184897D6" w14:textId="413B512F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3F5B054" w14:textId="07B17F6B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737A5A35" w14:textId="2A472FB8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37E39F56" w14:textId="5B0F64B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36" w:type="dxa"/>
          </w:tcPr>
          <w:p w14:paraId="3264784A" w14:textId="2A4B80F6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536784C0" w14:textId="29306130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 </w:t>
            </w:r>
          </w:p>
        </w:tc>
        <w:tc>
          <w:tcPr>
            <w:tcW w:w="1232" w:type="dxa"/>
          </w:tcPr>
          <w:p w14:paraId="455C99BC" w14:textId="6DCD9545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79111390" w14:textId="20CDC8B3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</w:t>
            </w:r>
            <w:r w:rsidR="00677FB4">
              <w:t>7</w:t>
            </w:r>
          </w:p>
        </w:tc>
        <w:tc>
          <w:tcPr>
            <w:tcW w:w="1204" w:type="dxa"/>
          </w:tcPr>
          <w:p w14:paraId="0B9820FC" w14:textId="50788268" w:rsidR="00D56FD3" w:rsidRDefault="006E1B2A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D56FD3" w14:paraId="6D24B57D" w14:textId="42F95DB6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8B4CC60" w14:textId="76CF38B0" w:rsidR="00D56FD3" w:rsidRDefault="00D56FD3" w:rsidP="002B0CFF">
            <w:pPr>
              <w:jc w:val="center"/>
            </w:pPr>
            <w:r>
              <w:t>Ayoola, A, 2016</w:t>
            </w:r>
          </w:p>
        </w:tc>
        <w:tc>
          <w:tcPr>
            <w:tcW w:w="1251" w:type="dxa"/>
          </w:tcPr>
          <w:p w14:paraId="0B114CA7" w14:textId="06BEA7C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1B66AFA" w14:textId="5B386B0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E32B729" w14:textId="1E6E68D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3AA97E88" w14:textId="572ABC19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1367EAB2" w14:textId="576FA81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6" w:type="dxa"/>
          </w:tcPr>
          <w:p w14:paraId="14A3667D" w14:textId="4441876A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5B9F893F" w14:textId="03D2F011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12612CCD" w14:textId="4E50646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35007211" w14:textId="4126082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</w:t>
            </w:r>
            <w:r w:rsidR="00677FB4">
              <w:t>7</w:t>
            </w:r>
          </w:p>
        </w:tc>
        <w:tc>
          <w:tcPr>
            <w:tcW w:w="1204" w:type="dxa"/>
          </w:tcPr>
          <w:p w14:paraId="738CE056" w14:textId="264E25CA" w:rsidR="00D56FD3" w:rsidRDefault="006E1B2A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49049CF6" w14:textId="30970904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E4D6DE3" w14:textId="097BFFA4" w:rsidR="00D56FD3" w:rsidRDefault="00D56FD3" w:rsidP="002B0CFF">
            <w:pPr>
              <w:jc w:val="center"/>
            </w:pPr>
            <w:proofErr w:type="spellStart"/>
            <w:r>
              <w:t>Chawlowska</w:t>
            </w:r>
            <w:proofErr w:type="spellEnd"/>
            <w:r>
              <w:t>, E, 2020</w:t>
            </w:r>
          </w:p>
        </w:tc>
        <w:tc>
          <w:tcPr>
            <w:tcW w:w="1251" w:type="dxa"/>
          </w:tcPr>
          <w:p w14:paraId="3B7D62C6" w14:textId="750AF0A5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4432071" w14:textId="3FBEE16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2E407913" w14:textId="18D90E66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7A71A890" w14:textId="499C8C23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755C9445" w14:textId="35C5864C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7BB113EC" w14:textId="112F75C4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5356447C" w14:textId="65B1EC1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2F8E3DB6" w14:textId="75BA3292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7EE241D6" w14:textId="728DCE3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</w:t>
            </w:r>
            <w:r w:rsidR="00677FB4">
              <w:t>7</w:t>
            </w:r>
          </w:p>
        </w:tc>
        <w:tc>
          <w:tcPr>
            <w:tcW w:w="1204" w:type="dxa"/>
          </w:tcPr>
          <w:p w14:paraId="2D419C0C" w14:textId="07D10076" w:rsidR="00D56FD3" w:rsidRDefault="006E1B2A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3CB5A527" w14:textId="1EDF50A0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097B8032" w14:textId="2C39A505" w:rsidR="00D56FD3" w:rsidRDefault="00D56FD3" w:rsidP="002B0CFF">
            <w:pPr>
              <w:jc w:val="center"/>
            </w:pPr>
            <w:r>
              <w:t>Fowler, C, 2023</w:t>
            </w:r>
          </w:p>
        </w:tc>
        <w:tc>
          <w:tcPr>
            <w:tcW w:w="1251" w:type="dxa"/>
          </w:tcPr>
          <w:p w14:paraId="61F1AC78" w14:textId="5E8F363D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0F725B2D" w14:textId="3720AB2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120902F" w14:textId="7B52238B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494835D0" w14:textId="7BA47B1A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72454520" w14:textId="701395FE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6" w:type="dxa"/>
          </w:tcPr>
          <w:p w14:paraId="6679D149" w14:textId="3A6E33B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6A5ED6AD" w14:textId="30C32330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535EA009" w14:textId="4929C041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702E5667" w14:textId="0CCB777D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/</w:t>
            </w:r>
            <w:r w:rsidR="00677FB4">
              <w:t>7</w:t>
            </w:r>
          </w:p>
        </w:tc>
        <w:tc>
          <w:tcPr>
            <w:tcW w:w="1204" w:type="dxa"/>
          </w:tcPr>
          <w:p w14:paraId="7824C6E4" w14:textId="5BB34991" w:rsidR="00D56FD3" w:rsidRDefault="006E1B2A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13569608" w14:textId="79EFD87D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688A089" w14:textId="3F5FF285" w:rsidR="00D56FD3" w:rsidRDefault="00D56FD3" w:rsidP="002B0CFF">
            <w:pPr>
              <w:jc w:val="center"/>
            </w:pPr>
            <w:r>
              <w:t>Getahun, MB, 2020</w:t>
            </w:r>
          </w:p>
        </w:tc>
        <w:tc>
          <w:tcPr>
            <w:tcW w:w="1251" w:type="dxa"/>
          </w:tcPr>
          <w:p w14:paraId="028372C7" w14:textId="0ED15C94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53" w:type="dxa"/>
          </w:tcPr>
          <w:p w14:paraId="07D6E8F4" w14:textId="12200D8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AB39602" w14:textId="72B406A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368EB27E" w14:textId="19C44ACA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1B626C49" w14:textId="1693A717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29E0DE33" w14:textId="061766CA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32B90E6A" w14:textId="4EFFE3B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006AC1B8" w14:textId="5D4E230B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1A964EB8" w14:textId="2BBA18F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</w:t>
            </w:r>
            <w:r w:rsidR="00677FB4">
              <w:t>7</w:t>
            </w:r>
          </w:p>
        </w:tc>
        <w:tc>
          <w:tcPr>
            <w:tcW w:w="1204" w:type="dxa"/>
          </w:tcPr>
          <w:p w14:paraId="015134F7" w14:textId="5700F97D" w:rsidR="00D56FD3" w:rsidRDefault="006E1B2A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D56FD3" w14:paraId="135EE38A" w14:textId="5D20FEB5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2F1758CF" w14:textId="7A679BE1" w:rsidR="00D56FD3" w:rsidRDefault="00D56FD3" w:rsidP="002B0CFF">
            <w:pPr>
              <w:jc w:val="center"/>
            </w:pPr>
            <w:r>
              <w:t>Halleran, M 2022</w:t>
            </w:r>
          </w:p>
        </w:tc>
        <w:tc>
          <w:tcPr>
            <w:tcW w:w="1251" w:type="dxa"/>
          </w:tcPr>
          <w:p w14:paraId="2DB6D83D" w14:textId="137E2BB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A926A3C" w14:textId="6A5FE62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E0263FA" w14:textId="6EF5144B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7CC24209" w14:textId="0CC571C2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436C59C4" w14:textId="0DA9DA4D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2EBC8FD8" w14:textId="482876A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12E70A91" w14:textId="535BF80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448D1FE3" w14:textId="0A483976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750D1EAE" w14:textId="5C96185A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</w:t>
            </w:r>
            <w:r w:rsidR="00677FB4">
              <w:t>7</w:t>
            </w:r>
          </w:p>
        </w:tc>
        <w:tc>
          <w:tcPr>
            <w:tcW w:w="1204" w:type="dxa"/>
          </w:tcPr>
          <w:p w14:paraId="55D84DDE" w14:textId="3B20010D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68F4499F" w14:textId="7C83B33F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FA09524" w14:textId="721AAB6A" w:rsidR="00D56FD3" w:rsidRDefault="00D56FD3" w:rsidP="002B0CFF">
            <w:pPr>
              <w:jc w:val="center"/>
            </w:pPr>
            <w:proofErr w:type="spellStart"/>
            <w:r>
              <w:t>Hamdanieh</w:t>
            </w:r>
            <w:proofErr w:type="spellEnd"/>
            <w:r>
              <w:t>, M, 2021</w:t>
            </w:r>
          </w:p>
        </w:tc>
        <w:tc>
          <w:tcPr>
            <w:tcW w:w="1251" w:type="dxa"/>
          </w:tcPr>
          <w:p w14:paraId="0E865B5A" w14:textId="4840B2AA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36B33EE" w14:textId="7512F427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52B4200E" w14:textId="732D788C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633E96D2" w14:textId="6D56C6FC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732CD90B" w14:textId="351C9354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1A8F6446" w14:textId="244CD90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0A068CDA" w14:textId="713FAF8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38563C3F" w14:textId="7F19EBEA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5F520770" w14:textId="45D3B1C5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</w:t>
            </w:r>
            <w:r w:rsidR="00677FB4">
              <w:t>7</w:t>
            </w:r>
          </w:p>
        </w:tc>
        <w:tc>
          <w:tcPr>
            <w:tcW w:w="1204" w:type="dxa"/>
          </w:tcPr>
          <w:p w14:paraId="63807D7B" w14:textId="0401DB5F" w:rsidR="00D56FD3" w:rsidRDefault="00677FB4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625E679A" w14:textId="1033848B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08681DC" w14:textId="19C1228D" w:rsidR="00D56FD3" w:rsidRDefault="00D56FD3" w:rsidP="002B0CFF">
            <w:pPr>
              <w:jc w:val="center"/>
            </w:pPr>
            <w:r>
              <w:t>Jean Simon, D, 2023</w:t>
            </w:r>
          </w:p>
        </w:tc>
        <w:tc>
          <w:tcPr>
            <w:tcW w:w="1251" w:type="dxa"/>
          </w:tcPr>
          <w:p w14:paraId="03309B95" w14:textId="4970722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53" w:type="dxa"/>
          </w:tcPr>
          <w:p w14:paraId="7ACD619E" w14:textId="740482A1" w:rsidR="00D56FD3" w:rsidRDefault="00D56FD3" w:rsidP="0076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426D6F9" w14:textId="6C14523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5111E081" w14:textId="4D3095CC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35DE8ABB" w14:textId="692EBD9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36" w:type="dxa"/>
          </w:tcPr>
          <w:p w14:paraId="357D07EB" w14:textId="0F865D6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18A59000" w14:textId="30B93F4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22920A5F" w14:textId="4DBCABD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57A4A518" w14:textId="327108D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</w:t>
            </w:r>
            <w:r w:rsidR="002C2CE6">
              <w:t>7</w:t>
            </w:r>
          </w:p>
        </w:tc>
        <w:tc>
          <w:tcPr>
            <w:tcW w:w="1204" w:type="dxa"/>
          </w:tcPr>
          <w:p w14:paraId="23707D3F" w14:textId="45605198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3C134B84" w14:textId="7A8682E8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293BD9D0" w14:textId="3B13AA7C" w:rsidR="00D56FD3" w:rsidRDefault="00D56FD3" w:rsidP="002B0CFF">
            <w:pPr>
              <w:jc w:val="center"/>
            </w:pPr>
            <w:r>
              <w:t>Lundsberg, LS, 2014</w:t>
            </w:r>
          </w:p>
        </w:tc>
        <w:tc>
          <w:tcPr>
            <w:tcW w:w="1251" w:type="dxa"/>
          </w:tcPr>
          <w:p w14:paraId="781FBEE6" w14:textId="1CA1B213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53" w:type="dxa"/>
          </w:tcPr>
          <w:p w14:paraId="74EB828D" w14:textId="405A0F24" w:rsidR="00D56FD3" w:rsidRDefault="00D56FD3" w:rsidP="00765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09FC44F3" w14:textId="5A03AB1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2DEDDD25" w14:textId="77CFCABC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19499721" w14:textId="75E97024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36" w:type="dxa"/>
          </w:tcPr>
          <w:p w14:paraId="373799CA" w14:textId="3D6FAB82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6B13BB30" w14:textId="00135D5E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6F011459" w14:textId="01F1890A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17769A8A" w14:textId="0D30CD5B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</w:t>
            </w:r>
            <w:r w:rsidR="002C2CE6">
              <w:t>7</w:t>
            </w:r>
          </w:p>
        </w:tc>
        <w:tc>
          <w:tcPr>
            <w:tcW w:w="1204" w:type="dxa"/>
          </w:tcPr>
          <w:p w14:paraId="15590142" w14:textId="77801098" w:rsidR="00D56FD3" w:rsidRDefault="00677FB4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D56FD3" w14:paraId="72455E2A" w14:textId="51F6AB86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D2CAAD5" w14:textId="743F239A" w:rsidR="00D56FD3" w:rsidRDefault="00D56FD3" w:rsidP="002B0CFF">
            <w:pPr>
              <w:jc w:val="center"/>
            </w:pPr>
            <w:proofErr w:type="spellStart"/>
            <w:r>
              <w:t>Mahey</w:t>
            </w:r>
            <w:proofErr w:type="spellEnd"/>
            <w:r>
              <w:t>, R, 2018</w:t>
            </w:r>
          </w:p>
        </w:tc>
        <w:tc>
          <w:tcPr>
            <w:tcW w:w="1251" w:type="dxa"/>
          </w:tcPr>
          <w:p w14:paraId="45A27DA1" w14:textId="3545CFB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05BA5193" w14:textId="092445A9" w:rsidR="00D56FD3" w:rsidRDefault="00D56FD3" w:rsidP="0076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53" w:type="dxa"/>
          </w:tcPr>
          <w:p w14:paraId="57D81DD6" w14:textId="4A32AF35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18FD85BE" w14:textId="63DDFE20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51008C2F" w14:textId="566B0790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1D0ECFD4" w14:textId="630DF567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5C47A8F1" w14:textId="5766DA6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442916D8" w14:textId="6FCD30C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775E2885" w14:textId="6F3583B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</w:t>
            </w:r>
            <w:r w:rsidR="002C2CE6">
              <w:t>7</w:t>
            </w:r>
          </w:p>
        </w:tc>
        <w:tc>
          <w:tcPr>
            <w:tcW w:w="1204" w:type="dxa"/>
          </w:tcPr>
          <w:p w14:paraId="7F1F1695" w14:textId="027C0F43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D56FD3" w14:paraId="2B7E2B08" w14:textId="040C2F9B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8E7CEA9" w14:textId="08E296AF" w:rsidR="00D56FD3" w:rsidRDefault="00D56FD3" w:rsidP="002B0CFF">
            <w:pPr>
              <w:jc w:val="center"/>
            </w:pPr>
            <w:r>
              <w:lastRenderedPageBreak/>
              <w:t>Marsh, E, 2014</w:t>
            </w:r>
          </w:p>
        </w:tc>
        <w:tc>
          <w:tcPr>
            <w:tcW w:w="1251" w:type="dxa"/>
          </w:tcPr>
          <w:p w14:paraId="1FF00EDA" w14:textId="4DE2FC9F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53" w:type="dxa"/>
          </w:tcPr>
          <w:p w14:paraId="5776726C" w14:textId="7D345389" w:rsidR="00D56FD3" w:rsidRDefault="00D56FD3" w:rsidP="00765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53" w:type="dxa"/>
          </w:tcPr>
          <w:p w14:paraId="76108008" w14:textId="14D35F9C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720CBB33" w14:textId="0B539236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6D767CF3" w14:textId="201CCBE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75A465FE" w14:textId="0BC63B4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3EE9BAE2" w14:textId="4EDDB42A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27B34273" w14:textId="2A559C2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23090128" w14:textId="747D83A5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</w:t>
            </w:r>
            <w:r w:rsidR="002C2CE6">
              <w:t>7</w:t>
            </w:r>
          </w:p>
        </w:tc>
        <w:tc>
          <w:tcPr>
            <w:tcW w:w="1204" w:type="dxa"/>
          </w:tcPr>
          <w:p w14:paraId="628B10D1" w14:textId="14FD2ED0" w:rsidR="00D56FD3" w:rsidRDefault="00826BE6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or</w:t>
            </w:r>
          </w:p>
        </w:tc>
      </w:tr>
      <w:tr w:rsidR="00D56FD3" w14:paraId="77FE0B2C" w14:textId="2EF752EB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84786B8" w14:textId="6EBC0180" w:rsidR="00D56FD3" w:rsidRDefault="00D56FD3" w:rsidP="002B0CFF">
            <w:pPr>
              <w:jc w:val="center"/>
            </w:pPr>
            <w:proofErr w:type="spellStart"/>
            <w:r>
              <w:t>Mengistie</w:t>
            </w:r>
            <w:proofErr w:type="spellEnd"/>
            <w:r>
              <w:t>, D, 2023</w:t>
            </w:r>
          </w:p>
        </w:tc>
        <w:tc>
          <w:tcPr>
            <w:tcW w:w="1251" w:type="dxa"/>
          </w:tcPr>
          <w:p w14:paraId="6B08320F" w14:textId="372E1209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53" w:type="dxa"/>
          </w:tcPr>
          <w:p w14:paraId="347554F9" w14:textId="40218371" w:rsidR="00D56FD3" w:rsidRDefault="00D56FD3" w:rsidP="0076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1449A11D" w14:textId="5C1A85F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67B6820A" w14:textId="47F115C8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5FA7B5CA" w14:textId="0A091728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36" w:type="dxa"/>
          </w:tcPr>
          <w:p w14:paraId="3FF5DF66" w14:textId="78C15F8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56881DCD" w14:textId="2D7A217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3EEC21D5" w14:textId="4163D72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03DAB27D" w14:textId="432F734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</w:t>
            </w:r>
            <w:r w:rsidR="002C2CE6">
              <w:t>7</w:t>
            </w:r>
          </w:p>
        </w:tc>
        <w:tc>
          <w:tcPr>
            <w:tcW w:w="1204" w:type="dxa"/>
          </w:tcPr>
          <w:p w14:paraId="6134DAC2" w14:textId="4B34E778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233BDF38" w14:textId="292FD271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54764F3" w14:textId="7BA2C8BC" w:rsidR="00D56FD3" w:rsidRDefault="00D56FD3" w:rsidP="002B0CFF">
            <w:pPr>
              <w:jc w:val="center"/>
            </w:pPr>
            <w:r>
              <w:t>Na Nakhon, S, 2018</w:t>
            </w:r>
          </w:p>
        </w:tc>
        <w:tc>
          <w:tcPr>
            <w:tcW w:w="1251" w:type="dxa"/>
          </w:tcPr>
          <w:p w14:paraId="4EF8BF27" w14:textId="2EFBBF25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7CA2531" w14:textId="3D145BC8" w:rsidR="00D56FD3" w:rsidRDefault="00D56FD3" w:rsidP="00765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6101A376" w14:textId="2EF9C1C7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16E8DDD5" w14:textId="538BC5C2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7E92E06F" w14:textId="342E8230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63B8FB08" w14:textId="774535B0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4A8353B9" w14:textId="2F1F69A8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2B2FB6AD" w14:textId="7F316FFF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607FD5D9" w14:textId="51740B47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</w:t>
            </w:r>
            <w:r w:rsidR="002C2CE6">
              <w:t>7</w:t>
            </w:r>
          </w:p>
        </w:tc>
        <w:tc>
          <w:tcPr>
            <w:tcW w:w="1204" w:type="dxa"/>
          </w:tcPr>
          <w:p w14:paraId="2AA8F392" w14:textId="4DA50063" w:rsidR="00D56FD3" w:rsidRDefault="00677FB4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3036C330" w14:textId="218DC54D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C8D4C15" w14:textId="4CF7BD24" w:rsidR="00D56FD3" w:rsidRDefault="00D56FD3" w:rsidP="002B0CFF">
            <w:pPr>
              <w:jc w:val="center"/>
            </w:pPr>
            <w:r>
              <w:t>Patra, S, 2021</w:t>
            </w:r>
          </w:p>
        </w:tc>
        <w:tc>
          <w:tcPr>
            <w:tcW w:w="1251" w:type="dxa"/>
          </w:tcPr>
          <w:p w14:paraId="13AC9E18" w14:textId="571FFE3F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6039B7BD" w14:textId="31710E04" w:rsidR="00D56FD3" w:rsidRDefault="00D56FD3" w:rsidP="0076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214AB045" w14:textId="448E7DB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C</w:t>
            </w:r>
          </w:p>
        </w:tc>
        <w:tc>
          <w:tcPr>
            <w:tcW w:w="1266" w:type="dxa"/>
          </w:tcPr>
          <w:p w14:paraId="4958FC0A" w14:textId="39558C1B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75C9F594" w14:textId="5657A5CA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5FDF28D2" w14:textId="20F29174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0F2DFC73" w14:textId="14C2E490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723A7A6D" w14:textId="13C71E7D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48779FB5" w14:textId="46515A9E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</w:t>
            </w:r>
            <w:r w:rsidR="002C2CE6">
              <w:t>7</w:t>
            </w:r>
          </w:p>
        </w:tc>
        <w:tc>
          <w:tcPr>
            <w:tcW w:w="1204" w:type="dxa"/>
          </w:tcPr>
          <w:p w14:paraId="56D6CE99" w14:textId="2C9D7BC1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D56FD3" w14:paraId="101237C1" w14:textId="6D0ABC40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28DBA7E" w14:textId="33D50B0D" w:rsidR="00D56FD3" w:rsidRDefault="00D56FD3" w:rsidP="002B0CFF">
            <w:pPr>
              <w:jc w:val="center"/>
            </w:pPr>
            <w:r>
              <w:t>Sons, A, 2023</w:t>
            </w:r>
          </w:p>
        </w:tc>
        <w:tc>
          <w:tcPr>
            <w:tcW w:w="1251" w:type="dxa"/>
          </w:tcPr>
          <w:p w14:paraId="223863F1" w14:textId="0F15C007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685EEB2A" w14:textId="6BBF3EA5" w:rsidR="00D56FD3" w:rsidRDefault="00D56FD3" w:rsidP="00765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1C70A990" w14:textId="346A7630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2925C418" w14:textId="51AD5185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28E08AD6" w14:textId="011D4A11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493AFD79" w14:textId="5BAF0D1F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771ADA9A" w14:textId="461D15D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5C41495E" w14:textId="64DBECD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4FA88C11" w14:textId="531DE216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</w:t>
            </w:r>
            <w:r w:rsidR="002C2CE6">
              <w:t>7</w:t>
            </w:r>
          </w:p>
        </w:tc>
        <w:tc>
          <w:tcPr>
            <w:tcW w:w="1204" w:type="dxa"/>
          </w:tcPr>
          <w:p w14:paraId="4FE4CE52" w14:textId="0A144240" w:rsidR="00D56FD3" w:rsidRDefault="00677FB4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19FB11C1" w14:textId="6C2A5D93" w:rsidTr="00D56F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194D8F1" w14:textId="6828A360" w:rsidR="00D56FD3" w:rsidRDefault="00D56FD3" w:rsidP="002B0CFF">
            <w:pPr>
              <w:jc w:val="center"/>
            </w:pPr>
            <w:proofErr w:type="spellStart"/>
            <w:r>
              <w:t>Sreepoorna</w:t>
            </w:r>
            <w:proofErr w:type="spellEnd"/>
            <w:r>
              <w:t>, P, 2020</w:t>
            </w:r>
          </w:p>
        </w:tc>
        <w:tc>
          <w:tcPr>
            <w:tcW w:w="1251" w:type="dxa"/>
          </w:tcPr>
          <w:p w14:paraId="26537CCE" w14:textId="7A1083D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6BE7A9D9" w14:textId="669E0958" w:rsidR="00D56FD3" w:rsidRDefault="00D56FD3" w:rsidP="0076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316BE0D2" w14:textId="57D97120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129C9CDA" w14:textId="6221FA82" w:rsidR="00D56FD3" w:rsidRDefault="00D56FD3" w:rsidP="0090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1D3A1264" w14:textId="4C943DB2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57E04CD6" w14:textId="6E0FA1CA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52F084A8" w14:textId="68BEB13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701E15D8" w14:textId="76A0E43D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4D38E020" w14:textId="384EEA83" w:rsidR="00D56FD3" w:rsidRDefault="00D56FD3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</w:t>
            </w:r>
            <w:r w:rsidR="002C2CE6">
              <w:t>7</w:t>
            </w:r>
          </w:p>
        </w:tc>
        <w:tc>
          <w:tcPr>
            <w:tcW w:w="1204" w:type="dxa"/>
          </w:tcPr>
          <w:p w14:paraId="3054BE8C" w14:textId="78797F90" w:rsidR="00D56FD3" w:rsidRDefault="00677FB4" w:rsidP="002B0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D56FD3" w14:paraId="6418A8D1" w14:textId="0044B98C" w:rsidTr="00D56F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068F488" w14:textId="3BBF3359" w:rsidR="00D56FD3" w:rsidRDefault="00D56FD3" w:rsidP="002B0CFF">
            <w:pPr>
              <w:jc w:val="center"/>
            </w:pPr>
            <w:proofErr w:type="spellStart"/>
            <w:r>
              <w:t>Szues</w:t>
            </w:r>
            <w:proofErr w:type="spellEnd"/>
            <w:r>
              <w:t>, M, 2017</w:t>
            </w:r>
          </w:p>
        </w:tc>
        <w:tc>
          <w:tcPr>
            <w:tcW w:w="1251" w:type="dxa"/>
          </w:tcPr>
          <w:p w14:paraId="1579EE3C" w14:textId="3121C27D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53" w:type="dxa"/>
          </w:tcPr>
          <w:p w14:paraId="01B52BB3" w14:textId="772EF120" w:rsidR="00D56FD3" w:rsidRDefault="00D56FD3" w:rsidP="00765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53" w:type="dxa"/>
          </w:tcPr>
          <w:p w14:paraId="1E5A1279" w14:textId="5EE54FE9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6" w:type="dxa"/>
          </w:tcPr>
          <w:p w14:paraId="00837864" w14:textId="7C504F9C" w:rsidR="00D56FD3" w:rsidRDefault="00D56FD3" w:rsidP="0090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253" w:type="dxa"/>
          </w:tcPr>
          <w:p w14:paraId="4EAE42EF" w14:textId="300B02DE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6" w:type="dxa"/>
          </w:tcPr>
          <w:p w14:paraId="0E4AA3EB" w14:textId="3179C768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32" w:type="dxa"/>
          </w:tcPr>
          <w:p w14:paraId="607F2C2F" w14:textId="27E3A292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32" w:type="dxa"/>
          </w:tcPr>
          <w:p w14:paraId="09CF01A9" w14:textId="62E080F2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tcW w:w="1268" w:type="dxa"/>
          </w:tcPr>
          <w:p w14:paraId="657F6A2A" w14:textId="228C6686" w:rsidR="00D56FD3" w:rsidRDefault="00D56FD3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</w:t>
            </w:r>
            <w:r w:rsidR="002C2CE6">
              <w:t>7</w:t>
            </w:r>
          </w:p>
        </w:tc>
        <w:tc>
          <w:tcPr>
            <w:tcW w:w="1204" w:type="dxa"/>
          </w:tcPr>
          <w:p w14:paraId="678EDAB7" w14:textId="5E4B64FA" w:rsidR="00D56FD3" w:rsidRDefault="00677FB4" w:rsidP="002B0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</w:tr>
    </w:tbl>
    <w:p w14:paraId="38520D56" w14:textId="5BA9E226" w:rsidR="00964C43" w:rsidRDefault="00964C43">
      <w:r>
        <w:t>Key: Y =Yes; N = No; UC = Unclear; N/A = Not applicable</w:t>
      </w:r>
    </w:p>
    <w:p w14:paraId="3427F7F5" w14:textId="77777777" w:rsidR="0006799E" w:rsidRDefault="0006799E"/>
    <w:sectPr w:rsidR="0006799E" w:rsidSect="00487BC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4D4C7" w14:textId="77777777" w:rsidR="00C87447" w:rsidRDefault="00C87447" w:rsidP="002B0CFF">
      <w:pPr>
        <w:spacing w:after="0" w:line="240" w:lineRule="auto"/>
      </w:pPr>
      <w:r>
        <w:separator/>
      </w:r>
    </w:p>
  </w:endnote>
  <w:endnote w:type="continuationSeparator" w:id="0">
    <w:p w14:paraId="7A65078B" w14:textId="77777777" w:rsidR="00C87447" w:rsidRDefault="00C87447" w:rsidP="002B0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0D68D9" w14:textId="77777777" w:rsidR="00C87447" w:rsidRDefault="00C87447" w:rsidP="002B0CFF">
      <w:pPr>
        <w:spacing w:after="0" w:line="240" w:lineRule="auto"/>
      </w:pPr>
      <w:r>
        <w:separator/>
      </w:r>
    </w:p>
  </w:footnote>
  <w:footnote w:type="continuationSeparator" w:id="0">
    <w:p w14:paraId="38E51432" w14:textId="77777777" w:rsidR="00C87447" w:rsidRDefault="00C87447" w:rsidP="002B0C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3A28A" w14:textId="77777777" w:rsidR="002B0CFF" w:rsidRDefault="002B0CFF">
    <w:pPr>
      <w:pStyle w:val="Header"/>
    </w:pPr>
  </w:p>
  <w:p w14:paraId="685DB2CA" w14:textId="77777777" w:rsidR="002B0CFF" w:rsidRDefault="002B0CFF">
    <w:pPr>
      <w:pStyle w:val="Header"/>
    </w:pPr>
  </w:p>
  <w:p w14:paraId="4E934783" w14:textId="77777777" w:rsidR="002B0CFF" w:rsidRDefault="002B0C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950229"/>
    <w:multiLevelType w:val="hybridMultilevel"/>
    <w:tmpl w:val="1FFEAFAC"/>
    <w:lvl w:ilvl="0" w:tplc="1E94757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90096">
    <w:abstractNumId w:val="2"/>
  </w:num>
  <w:num w:numId="2" w16cid:durableId="2133866942">
    <w:abstractNumId w:val="1"/>
  </w:num>
  <w:num w:numId="3" w16cid:durableId="1792168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C43"/>
    <w:rsid w:val="00003AFE"/>
    <w:rsid w:val="00037AD8"/>
    <w:rsid w:val="000555F5"/>
    <w:rsid w:val="000615B4"/>
    <w:rsid w:val="000650D9"/>
    <w:rsid w:val="0006799E"/>
    <w:rsid w:val="00096C93"/>
    <w:rsid w:val="000B5A18"/>
    <w:rsid w:val="000F3813"/>
    <w:rsid w:val="00123BD0"/>
    <w:rsid w:val="00162DAC"/>
    <w:rsid w:val="001C2C50"/>
    <w:rsid w:val="001D211D"/>
    <w:rsid w:val="0021338E"/>
    <w:rsid w:val="002408F6"/>
    <w:rsid w:val="0027005B"/>
    <w:rsid w:val="0027250F"/>
    <w:rsid w:val="00277D6E"/>
    <w:rsid w:val="00280319"/>
    <w:rsid w:val="002A20A0"/>
    <w:rsid w:val="002A5049"/>
    <w:rsid w:val="002B0CFF"/>
    <w:rsid w:val="002C2CE6"/>
    <w:rsid w:val="002C59B8"/>
    <w:rsid w:val="002D1989"/>
    <w:rsid w:val="002D3039"/>
    <w:rsid w:val="002D6619"/>
    <w:rsid w:val="002E6CD7"/>
    <w:rsid w:val="0030443C"/>
    <w:rsid w:val="0030600A"/>
    <w:rsid w:val="00320E58"/>
    <w:rsid w:val="00331C09"/>
    <w:rsid w:val="00331E15"/>
    <w:rsid w:val="00366632"/>
    <w:rsid w:val="003873E7"/>
    <w:rsid w:val="003C3C4C"/>
    <w:rsid w:val="003F5B2F"/>
    <w:rsid w:val="00402475"/>
    <w:rsid w:val="00437523"/>
    <w:rsid w:val="00455ABE"/>
    <w:rsid w:val="0046507F"/>
    <w:rsid w:val="004707F8"/>
    <w:rsid w:val="00470926"/>
    <w:rsid w:val="00471319"/>
    <w:rsid w:val="004827A4"/>
    <w:rsid w:val="00487BC7"/>
    <w:rsid w:val="0049687F"/>
    <w:rsid w:val="004D53E6"/>
    <w:rsid w:val="004F7BCB"/>
    <w:rsid w:val="0052310E"/>
    <w:rsid w:val="0053253B"/>
    <w:rsid w:val="005357DE"/>
    <w:rsid w:val="00575D7C"/>
    <w:rsid w:val="00576602"/>
    <w:rsid w:val="00591FDC"/>
    <w:rsid w:val="00596546"/>
    <w:rsid w:val="005A0D56"/>
    <w:rsid w:val="005A1AA7"/>
    <w:rsid w:val="005D738A"/>
    <w:rsid w:val="005E1036"/>
    <w:rsid w:val="005E76E4"/>
    <w:rsid w:val="00610E3A"/>
    <w:rsid w:val="00621A69"/>
    <w:rsid w:val="00627680"/>
    <w:rsid w:val="00642835"/>
    <w:rsid w:val="006435E5"/>
    <w:rsid w:val="00646ECF"/>
    <w:rsid w:val="0065283B"/>
    <w:rsid w:val="00653A04"/>
    <w:rsid w:val="006715D8"/>
    <w:rsid w:val="00673664"/>
    <w:rsid w:val="00677FB4"/>
    <w:rsid w:val="00684630"/>
    <w:rsid w:val="0069318D"/>
    <w:rsid w:val="006B0877"/>
    <w:rsid w:val="006D0E67"/>
    <w:rsid w:val="006D1CA1"/>
    <w:rsid w:val="006E1B2A"/>
    <w:rsid w:val="006E63E3"/>
    <w:rsid w:val="00707006"/>
    <w:rsid w:val="00712778"/>
    <w:rsid w:val="00722859"/>
    <w:rsid w:val="00730A8D"/>
    <w:rsid w:val="00732674"/>
    <w:rsid w:val="0073619D"/>
    <w:rsid w:val="0073633D"/>
    <w:rsid w:val="00752100"/>
    <w:rsid w:val="00752D76"/>
    <w:rsid w:val="00754CEF"/>
    <w:rsid w:val="00765988"/>
    <w:rsid w:val="00765D91"/>
    <w:rsid w:val="00774EB2"/>
    <w:rsid w:val="007A4D0E"/>
    <w:rsid w:val="007B6B35"/>
    <w:rsid w:val="007D2835"/>
    <w:rsid w:val="007E0E9B"/>
    <w:rsid w:val="007E11F4"/>
    <w:rsid w:val="007E57BC"/>
    <w:rsid w:val="00806AC7"/>
    <w:rsid w:val="00817644"/>
    <w:rsid w:val="00821CD5"/>
    <w:rsid w:val="0082401F"/>
    <w:rsid w:val="00826BE6"/>
    <w:rsid w:val="00847917"/>
    <w:rsid w:val="00853625"/>
    <w:rsid w:val="00857739"/>
    <w:rsid w:val="0085774E"/>
    <w:rsid w:val="00862643"/>
    <w:rsid w:val="008628C9"/>
    <w:rsid w:val="0087277B"/>
    <w:rsid w:val="008749A1"/>
    <w:rsid w:val="00880EE2"/>
    <w:rsid w:val="008C306D"/>
    <w:rsid w:val="008D48AB"/>
    <w:rsid w:val="008D7CD3"/>
    <w:rsid w:val="008F6B51"/>
    <w:rsid w:val="00903B96"/>
    <w:rsid w:val="00916136"/>
    <w:rsid w:val="00930182"/>
    <w:rsid w:val="00956577"/>
    <w:rsid w:val="00961756"/>
    <w:rsid w:val="00964C43"/>
    <w:rsid w:val="009675AA"/>
    <w:rsid w:val="009770F2"/>
    <w:rsid w:val="00983673"/>
    <w:rsid w:val="009B1B37"/>
    <w:rsid w:val="009B3CD3"/>
    <w:rsid w:val="009C64F3"/>
    <w:rsid w:val="00A0332B"/>
    <w:rsid w:val="00A0700D"/>
    <w:rsid w:val="00A1251F"/>
    <w:rsid w:val="00A13095"/>
    <w:rsid w:val="00A33FA4"/>
    <w:rsid w:val="00A44C8E"/>
    <w:rsid w:val="00A52FCF"/>
    <w:rsid w:val="00A61BEE"/>
    <w:rsid w:val="00A75D4A"/>
    <w:rsid w:val="00A81DAF"/>
    <w:rsid w:val="00A939D1"/>
    <w:rsid w:val="00AA512F"/>
    <w:rsid w:val="00AB7F35"/>
    <w:rsid w:val="00AD417D"/>
    <w:rsid w:val="00AD5A34"/>
    <w:rsid w:val="00AF1076"/>
    <w:rsid w:val="00AF2C76"/>
    <w:rsid w:val="00B203E3"/>
    <w:rsid w:val="00B22226"/>
    <w:rsid w:val="00B235D4"/>
    <w:rsid w:val="00B26DE9"/>
    <w:rsid w:val="00B3080B"/>
    <w:rsid w:val="00B325D1"/>
    <w:rsid w:val="00B33C0B"/>
    <w:rsid w:val="00BA0C1D"/>
    <w:rsid w:val="00BA5F08"/>
    <w:rsid w:val="00BB32D4"/>
    <w:rsid w:val="00BC29B8"/>
    <w:rsid w:val="00BD08E8"/>
    <w:rsid w:val="00BD7930"/>
    <w:rsid w:val="00BE2976"/>
    <w:rsid w:val="00C02F9D"/>
    <w:rsid w:val="00C11747"/>
    <w:rsid w:val="00C21939"/>
    <w:rsid w:val="00C27C3C"/>
    <w:rsid w:val="00C60700"/>
    <w:rsid w:val="00C87447"/>
    <w:rsid w:val="00CC585B"/>
    <w:rsid w:val="00CF772C"/>
    <w:rsid w:val="00D115F1"/>
    <w:rsid w:val="00D11808"/>
    <w:rsid w:val="00D13580"/>
    <w:rsid w:val="00D17096"/>
    <w:rsid w:val="00D56FD3"/>
    <w:rsid w:val="00D70643"/>
    <w:rsid w:val="00D9049A"/>
    <w:rsid w:val="00DA7257"/>
    <w:rsid w:val="00DB6E43"/>
    <w:rsid w:val="00DE1EC1"/>
    <w:rsid w:val="00DE4ED9"/>
    <w:rsid w:val="00DF20DB"/>
    <w:rsid w:val="00DF2EDC"/>
    <w:rsid w:val="00E00862"/>
    <w:rsid w:val="00E10D7E"/>
    <w:rsid w:val="00E25CC4"/>
    <w:rsid w:val="00E339D7"/>
    <w:rsid w:val="00E35D46"/>
    <w:rsid w:val="00E57229"/>
    <w:rsid w:val="00EE5627"/>
    <w:rsid w:val="00F05D24"/>
    <w:rsid w:val="00F16ACC"/>
    <w:rsid w:val="00F23053"/>
    <w:rsid w:val="00F37016"/>
    <w:rsid w:val="00F47D9F"/>
    <w:rsid w:val="00F817B9"/>
    <w:rsid w:val="00F850B6"/>
    <w:rsid w:val="00F924A4"/>
    <w:rsid w:val="00F932A9"/>
    <w:rsid w:val="00F9380A"/>
    <w:rsid w:val="00FA4A56"/>
    <w:rsid w:val="00FC5FEC"/>
    <w:rsid w:val="00FD0632"/>
    <w:rsid w:val="00FD50FA"/>
    <w:rsid w:val="00FD7E99"/>
    <w:rsid w:val="00FE0CE7"/>
    <w:rsid w:val="00FF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CB46E"/>
  <w15:chartTrackingRefBased/>
  <w15:docId w15:val="{E4FFAD09-D3B3-4F08-ADF9-299D06AA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C43"/>
    <w:pPr>
      <w:spacing w:after="120" w:line="220" w:lineRule="atLeast"/>
    </w:pPr>
    <w:rPr>
      <w:rFonts w:ascii="Calibri" w:eastAsia="Times New Roman" w:hAnsi="Calibri"/>
      <w:color w:val="000000" w:themeColor="text1"/>
      <w:kern w:val="0"/>
      <w:szCs w:val="20"/>
      <w:lang w:val="en-NZ" w:eastAsia="en-NZ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C43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964C43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64C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964C4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0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CFF"/>
    <w:rPr>
      <w:rFonts w:ascii="Calibri" w:eastAsia="Times New Roman" w:hAnsi="Calibri"/>
      <w:color w:val="000000" w:themeColor="text1"/>
      <w:kern w:val="0"/>
      <w:szCs w:val="20"/>
      <w:lang w:val="en-NZ" w:eastAsia="en-NZ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0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CFF"/>
    <w:rPr>
      <w:rFonts w:ascii="Calibri" w:eastAsia="Times New Roman" w:hAnsi="Calibri"/>
      <w:color w:val="000000" w:themeColor="text1"/>
      <w:kern w:val="0"/>
      <w:szCs w:val="20"/>
      <w:lang w:val="en-NZ" w:eastAsia="en-NZ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7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hansen</dc:creator>
  <cp:keywords/>
  <dc:description/>
  <cp:lastModifiedBy>ashleigh hansen</cp:lastModifiedBy>
  <cp:revision>186</cp:revision>
  <dcterms:created xsi:type="dcterms:W3CDTF">2023-11-05T03:09:00Z</dcterms:created>
  <dcterms:modified xsi:type="dcterms:W3CDTF">2025-05-12T00:35:00Z</dcterms:modified>
</cp:coreProperties>
</file>